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2B06B" w14:textId="77777777" w:rsidR="00276604" w:rsidRDefault="00276604" w:rsidP="00276604">
      <w:pPr>
        <w:pStyle w:val="Heading2"/>
      </w:pPr>
      <w:r>
        <w:t>S3 Table. Summary of Existing National Guidelines from World Health Organisation Western Pacific Region Countries and Areas</w:t>
      </w:r>
    </w:p>
    <w:p w14:paraId="27A6B5F1" w14:textId="77777777" w:rsidR="00276604" w:rsidRDefault="00276604" w:rsidP="00276604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10"/>
        <w:gridCol w:w="1401"/>
        <w:gridCol w:w="1396"/>
        <w:gridCol w:w="1209"/>
        <w:gridCol w:w="1480"/>
        <w:gridCol w:w="1626"/>
        <w:gridCol w:w="1653"/>
        <w:gridCol w:w="1458"/>
        <w:gridCol w:w="1295"/>
        <w:gridCol w:w="1462"/>
      </w:tblGrid>
      <w:tr w:rsidR="00276604" w:rsidRPr="007C7DEF" w14:paraId="6EED0015" w14:textId="77777777" w:rsidTr="004D3979">
        <w:trPr>
          <w:trHeight w:val="20"/>
        </w:trPr>
        <w:tc>
          <w:tcPr>
            <w:tcW w:w="0" w:type="auto"/>
            <w:shd w:val="clear" w:color="auto" w:fill="B4C6E7" w:themeFill="accent1" w:themeFillTint="66"/>
          </w:tcPr>
          <w:p w14:paraId="419E937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Country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B8B85C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2973B4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ECA819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Hong Kong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9DA536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Japan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7BF40D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Kiribati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F27FD9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Malaysia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C38FA7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0ECF13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Taiwan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CEE598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Vietnam</w:t>
            </w:r>
          </w:p>
        </w:tc>
      </w:tr>
      <w:tr w:rsidR="00276604" w:rsidRPr="007C7DEF" w14:paraId="136FB35B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5290B62" w14:textId="77777777" w:rsidR="00276604" w:rsidRPr="00F453AF" w:rsidRDefault="00276604" w:rsidP="004D3979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ublicly available</w:t>
            </w:r>
          </w:p>
        </w:tc>
        <w:tc>
          <w:tcPr>
            <w:tcW w:w="0" w:type="auto"/>
          </w:tcPr>
          <w:p w14:paraId="62A67BD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7EA3E7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06A9CF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148BB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41D3F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6D596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0BF13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3312C7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0846DA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276604" w:rsidRPr="007C7DEF" w14:paraId="350D2522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3F405E0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0" w:type="auto"/>
          </w:tcPr>
          <w:p w14:paraId="2365418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7E9007A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768348B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2588AE3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078FDD2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3523057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1B95953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54899FB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3EC20A2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</w:tr>
      <w:tr w:rsidR="00276604" w:rsidRPr="007C7DEF" w14:paraId="0F4FC88F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54565973" w14:textId="77777777" w:rsidR="00276604" w:rsidRPr="00F453AF" w:rsidRDefault="00276604" w:rsidP="004D3979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ody/Institution</w:t>
            </w:r>
          </w:p>
        </w:tc>
        <w:tc>
          <w:tcPr>
            <w:tcW w:w="0" w:type="auto"/>
          </w:tcPr>
          <w:p w14:paraId="0FB2714A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herapeutic Guidelines Australia</w:t>
            </w:r>
          </w:p>
        </w:tc>
        <w:tc>
          <w:tcPr>
            <w:tcW w:w="0" w:type="auto"/>
          </w:tcPr>
          <w:p w14:paraId="4BB0D58F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General Office of the National Health Commission General Office of the State Administration of Traditional Chinese Medicine</w:t>
            </w:r>
          </w:p>
        </w:tc>
        <w:tc>
          <w:tcPr>
            <w:tcW w:w="0" w:type="auto"/>
          </w:tcPr>
          <w:p w14:paraId="59FDB932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ask Force on Clinical Management on Infection (TFCM), Central Committee on Infectious Diseases and Emergency Response (CCIDER)</w:t>
            </w:r>
          </w:p>
        </w:tc>
        <w:tc>
          <w:tcPr>
            <w:tcW w:w="0" w:type="auto"/>
          </w:tcPr>
          <w:p w14:paraId="75B6A2BB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Japanese Society of Infectious Diseases</w:t>
            </w:r>
          </w:p>
        </w:tc>
        <w:tc>
          <w:tcPr>
            <w:tcW w:w="0" w:type="auto"/>
          </w:tcPr>
          <w:p w14:paraId="7A8DCB87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Secretariat of the Pacific Community (SPC),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Ministry of Health and Medical Services (MHMS), Kiribati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ecretariat of the Pacific Community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Noumea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New Caledonia</w:t>
            </w:r>
          </w:p>
        </w:tc>
        <w:tc>
          <w:tcPr>
            <w:tcW w:w="0" w:type="auto"/>
          </w:tcPr>
          <w:p w14:paraId="2CC5F3F4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Primary Health Branch Family Health Development Division, Ministry of Health Malaysia</w:t>
            </w:r>
          </w:p>
        </w:tc>
        <w:tc>
          <w:tcPr>
            <w:tcW w:w="0" w:type="auto"/>
          </w:tcPr>
          <w:p w14:paraId="412C9F7F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he Korean Society of Infectious Diseases / Korean Society for Chemotherapy</w:t>
            </w:r>
          </w:p>
          <w:p w14:paraId="67EFAC6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70B56FB0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Ministry of Health, Department of Disease Control</w:t>
            </w:r>
          </w:p>
        </w:tc>
        <w:tc>
          <w:tcPr>
            <w:tcW w:w="0" w:type="auto"/>
          </w:tcPr>
          <w:p w14:paraId="7B8A9A56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Ministry of Health</w:t>
            </w:r>
          </w:p>
        </w:tc>
      </w:tr>
      <w:tr w:rsidR="00276604" w:rsidRPr="007C7DEF" w14:paraId="3BFFD8D0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2CDDE69" w14:textId="77777777" w:rsidR="00276604" w:rsidRPr="00F453AF" w:rsidRDefault="00276604" w:rsidP="004D3979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uthors listed</w:t>
            </w:r>
          </w:p>
        </w:tc>
        <w:tc>
          <w:tcPr>
            <w:tcW w:w="0" w:type="auto"/>
          </w:tcPr>
          <w:p w14:paraId="2EDA080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D73FDD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5DE228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5DEA36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92E850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B2074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0CE0F4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C2DD50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551BE5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276604" w:rsidRPr="007C7DEF" w14:paraId="6053E264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612D68C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uideline Title</w:t>
            </w:r>
          </w:p>
        </w:tc>
        <w:tc>
          <w:tcPr>
            <w:tcW w:w="0" w:type="auto"/>
          </w:tcPr>
          <w:p w14:paraId="261A2DA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nfluenza Therapeutic Guidelines</w:t>
            </w:r>
          </w:p>
        </w:tc>
        <w:tc>
          <w:tcPr>
            <w:tcW w:w="0" w:type="auto"/>
          </w:tcPr>
          <w:p w14:paraId="55564DD0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Guidelines for diagnosis and treatment of influenza (2019 version)</w:t>
            </w:r>
          </w:p>
        </w:tc>
        <w:tc>
          <w:tcPr>
            <w:tcW w:w="0" w:type="auto"/>
          </w:tcPr>
          <w:p w14:paraId="6AF3FED9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Use of neuraminidase inhibitors in out-patient settings</w:t>
            </w:r>
          </w:p>
        </w:tc>
        <w:tc>
          <w:tcPr>
            <w:tcW w:w="0" w:type="auto"/>
          </w:tcPr>
          <w:p w14:paraId="2D84C651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Recommendations of the Japanese Society of Infectious Diseases</w:t>
            </w:r>
          </w:p>
        </w:tc>
        <w:tc>
          <w:tcPr>
            <w:tcW w:w="0" w:type="auto"/>
          </w:tcPr>
          <w:p w14:paraId="59B8D216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linical case management guideline for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nfluenza, including pandemic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nfluenza A(H1N1) 2009</w:t>
            </w:r>
          </w:p>
        </w:tc>
        <w:tc>
          <w:tcPr>
            <w:tcW w:w="0" w:type="auto"/>
          </w:tcPr>
          <w:p w14:paraId="22608CD5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Guidelines for Handling Influenza in Health Clinic</w:t>
            </w:r>
          </w:p>
        </w:tc>
        <w:tc>
          <w:tcPr>
            <w:tcW w:w="0" w:type="auto"/>
          </w:tcPr>
          <w:p w14:paraId="6D077E00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linical Practice Guideline for Antiviral Treatment and Chemoprophylaxis of Seasonal Influenza</w:t>
            </w:r>
          </w:p>
        </w:tc>
        <w:tc>
          <w:tcPr>
            <w:tcW w:w="0" w:type="auto"/>
          </w:tcPr>
          <w:p w14:paraId="5379AFCC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Practical Guideline for Prevention and Control of Seasonal Influenza</w:t>
            </w:r>
          </w:p>
        </w:tc>
        <w:tc>
          <w:tcPr>
            <w:tcW w:w="0" w:type="auto"/>
          </w:tcPr>
          <w:p w14:paraId="7E5A113A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Decision on the Promulgating of Guidelines for the Diagnosis and Treatment of Seasonal Flu</w:t>
            </w:r>
          </w:p>
        </w:tc>
      </w:tr>
      <w:tr w:rsidR="00276604" w:rsidRPr="007C7DEF" w14:paraId="68E0933D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D210E2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nfluenza type</w:t>
            </w:r>
          </w:p>
        </w:tc>
        <w:tc>
          <w:tcPr>
            <w:tcW w:w="0" w:type="auto"/>
          </w:tcPr>
          <w:p w14:paraId="48283F9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, Z</w:t>
            </w:r>
          </w:p>
        </w:tc>
        <w:tc>
          <w:tcPr>
            <w:tcW w:w="0" w:type="auto"/>
          </w:tcPr>
          <w:p w14:paraId="4B1B51E7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S, P, Z</w:t>
            </w:r>
          </w:p>
        </w:tc>
        <w:tc>
          <w:tcPr>
            <w:tcW w:w="0" w:type="auto"/>
          </w:tcPr>
          <w:p w14:paraId="7221D58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S, P, Z</w:t>
            </w:r>
          </w:p>
        </w:tc>
        <w:tc>
          <w:tcPr>
            <w:tcW w:w="0" w:type="auto"/>
          </w:tcPr>
          <w:p w14:paraId="170A326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14:paraId="7D3C6B76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S, P, Z</w:t>
            </w:r>
          </w:p>
        </w:tc>
        <w:tc>
          <w:tcPr>
            <w:tcW w:w="0" w:type="auto"/>
          </w:tcPr>
          <w:p w14:paraId="11F38A1A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S, P, Z</w:t>
            </w:r>
          </w:p>
        </w:tc>
        <w:tc>
          <w:tcPr>
            <w:tcW w:w="0" w:type="auto"/>
          </w:tcPr>
          <w:p w14:paraId="4705C13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14:paraId="42D2368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14:paraId="15834AF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</w:tr>
      <w:tr w:rsidR="00276604" w:rsidRPr="007C7DEF" w14:paraId="596B5541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A7D885E" w14:textId="77777777" w:rsidR="00276604" w:rsidRPr="00F453AF" w:rsidRDefault="00276604" w:rsidP="004D3979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rget users</w:t>
            </w:r>
          </w:p>
        </w:tc>
        <w:tc>
          <w:tcPr>
            <w:tcW w:w="0" w:type="auto"/>
          </w:tcPr>
          <w:p w14:paraId="0CE545A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2AD164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53C144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Doctors</w:t>
            </w:r>
          </w:p>
        </w:tc>
        <w:tc>
          <w:tcPr>
            <w:tcW w:w="0" w:type="auto"/>
          </w:tcPr>
          <w:p w14:paraId="7CE3D9D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Physicians</w:t>
            </w:r>
          </w:p>
        </w:tc>
        <w:tc>
          <w:tcPr>
            <w:tcW w:w="0" w:type="auto"/>
          </w:tcPr>
          <w:p w14:paraId="4C29D1D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‘Health-care workers, medical assistants’</w:t>
            </w:r>
          </w:p>
        </w:tc>
        <w:tc>
          <w:tcPr>
            <w:tcW w:w="0" w:type="auto"/>
          </w:tcPr>
          <w:p w14:paraId="7B642E4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‘Doctors, health personnel who manage triage in clinic settings’</w:t>
            </w:r>
          </w:p>
        </w:tc>
        <w:tc>
          <w:tcPr>
            <w:tcW w:w="0" w:type="auto"/>
          </w:tcPr>
          <w:p w14:paraId="4D5109D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‘Doctors in all medical specialties who provide care for influenza patients’</w:t>
            </w:r>
          </w:p>
        </w:tc>
        <w:tc>
          <w:tcPr>
            <w:tcW w:w="0" w:type="auto"/>
          </w:tcPr>
          <w:p w14:paraId="38F3CDE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Implies all personnel involved in seasonal flu outbreak control, surveillance, testing, case management.</w:t>
            </w:r>
          </w:p>
        </w:tc>
        <w:tc>
          <w:tcPr>
            <w:tcW w:w="0" w:type="auto"/>
          </w:tcPr>
          <w:p w14:paraId="7C30063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bookmarkStart w:id="0" w:name="dieu_4_name"/>
            <w:r w:rsidRPr="00F453AF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Ministry of health ministers listed, Directors of Hospitals and Institutes with beds under the Ministry of Health, Provincial and City Directors of Health Departments</w:t>
            </w:r>
            <w:bookmarkEnd w:id="0"/>
          </w:p>
        </w:tc>
      </w:tr>
      <w:tr w:rsidR="00276604" w:rsidRPr="007C7DEF" w14:paraId="7E6C0C9C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5B28066" w14:textId="77777777" w:rsidR="00276604" w:rsidRPr="00F453AF" w:rsidRDefault="00276604" w:rsidP="004D3979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uideline formulation methods stated</w:t>
            </w:r>
          </w:p>
        </w:tc>
        <w:tc>
          <w:tcPr>
            <w:tcW w:w="0" w:type="auto"/>
          </w:tcPr>
          <w:p w14:paraId="2BF47E1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D969C5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5F96B5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C987E8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13A5C8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FD7BE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586BE8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D48518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6BA37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276604" w:rsidRPr="007C7DEF" w14:paraId="475B40C4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22CB5D6" w14:textId="77777777" w:rsidR="00276604" w:rsidRPr="00F453AF" w:rsidRDefault="00276604" w:rsidP="004D3979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vidence reviewed</w:t>
            </w:r>
          </w:p>
        </w:tc>
        <w:tc>
          <w:tcPr>
            <w:tcW w:w="0" w:type="auto"/>
          </w:tcPr>
          <w:p w14:paraId="58487B4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FAE36E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97CE2C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715DD2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D2766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115986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4845D5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FEB09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9C9A21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276604" w:rsidRPr="007C7DEF" w14:paraId="209AF9E4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2D069E9" w14:textId="77777777" w:rsidR="00276604" w:rsidRPr="00F453AF" w:rsidRDefault="00276604" w:rsidP="004D3979">
            <w:pP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raded recommendations</w:t>
            </w:r>
          </w:p>
        </w:tc>
        <w:tc>
          <w:tcPr>
            <w:tcW w:w="0" w:type="auto"/>
          </w:tcPr>
          <w:p w14:paraId="607BC6C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786279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0A9E7D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1309D2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1094D1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CDF2B1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8860DD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CDD95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9175EC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276604" w:rsidRPr="007C7DEF" w14:paraId="325DA432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7471694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care setting/ context</w:t>
            </w:r>
          </w:p>
        </w:tc>
        <w:tc>
          <w:tcPr>
            <w:tcW w:w="0" w:type="auto"/>
          </w:tcPr>
          <w:p w14:paraId="3DDFE31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118BD2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D1D776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 -Outpatient settings</w:t>
            </w:r>
          </w:p>
        </w:tc>
        <w:tc>
          <w:tcPr>
            <w:tcW w:w="0" w:type="auto"/>
          </w:tcPr>
          <w:p w14:paraId="2E7A9C6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 – all medical settings</w:t>
            </w:r>
          </w:p>
        </w:tc>
        <w:tc>
          <w:tcPr>
            <w:tcW w:w="0" w:type="auto"/>
          </w:tcPr>
          <w:p w14:paraId="30CE400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 xml:space="preserve">Yes – </w:t>
            </w:r>
          </w:p>
          <w:p w14:paraId="737A4F7C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Outpatient medical duty stations</w:t>
            </w:r>
          </w:p>
        </w:tc>
        <w:tc>
          <w:tcPr>
            <w:tcW w:w="0" w:type="auto"/>
          </w:tcPr>
          <w:p w14:paraId="3648422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 xml:space="preserve">Yes – </w:t>
            </w:r>
          </w:p>
          <w:p w14:paraId="0D1FBB8D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Outpatient health clinics</w:t>
            </w:r>
          </w:p>
        </w:tc>
        <w:tc>
          <w:tcPr>
            <w:tcW w:w="0" w:type="auto"/>
          </w:tcPr>
          <w:p w14:paraId="156AC5B9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Yes – All medical settings</w:t>
            </w:r>
          </w:p>
          <w:p w14:paraId="3C30183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C1D867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 xml:space="preserve">Yes – </w:t>
            </w:r>
          </w:p>
          <w:p w14:paraId="33BC5B92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All medical settings</w:t>
            </w:r>
          </w:p>
        </w:tc>
        <w:tc>
          <w:tcPr>
            <w:tcW w:w="0" w:type="auto"/>
          </w:tcPr>
          <w:p w14:paraId="5C11CFCC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Yes – All level medical settings, government and private</w:t>
            </w:r>
          </w:p>
        </w:tc>
      </w:tr>
      <w:tr w:rsidR="00276604" w:rsidRPr="007C7DEF" w14:paraId="31907B45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4D70D8E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linical outcomes stated</w:t>
            </w:r>
          </w:p>
        </w:tc>
        <w:tc>
          <w:tcPr>
            <w:tcW w:w="0" w:type="auto"/>
          </w:tcPr>
          <w:p w14:paraId="7D3DB50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3561C8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91BC1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E89B2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4955C9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10D1D5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F2C47D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CCA86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665FC6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276604" w:rsidRPr="007C7DEF" w14:paraId="4456ADDA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ED5D1F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Treatment indication</w:t>
            </w:r>
          </w:p>
        </w:tc>
        <w:tc>
          <w:tcPr>
            <w:tcW w:w="0" w:type="auto"/>
          </w:tcPr>
          <w:p w14:paraId="3BE4F10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Offer to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atients with established complications OR patients requiring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hospitalisation OR patients with moderate-severity or high-severity community-acquired pneumonia during the influenza season.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Consider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high-risk individuals, residents of an aged-care facility, individuals with high risk HH contacts</w:t>
            </w:r>
          </w:p>
        </w:tc>
        <w:tc>
          <w:tcPr>
            <w:tcW w:w="0" w:type="auto"/>
          </w:tcPr>
          <w:p w14:paraId="58FEB25E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Individuals with severe illness or high-risk factors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for severe influenza</w:t>
            </w:r>
          </w:p>
        </w:tc>
        <w:tc>
          <w:tcPr>
            <w:tcW w:w="0" w:type="auto"/>
          </w:tcPr>
          <w:p w14:paraId="3E0D956B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Any patient with confirmed or suspected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nfluenza who: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) has severe, complicated, or progressive illness; or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ii) is at higher risk for influenza complications</w:t>
            </w:r>
          </w:p>
        </w:tc>
        <w:tc>
          <w:tcPr>
            <w:tcW w:w="0" w:type="auto"/>
          </w:tcPr>
          <w:p w14:paraId="2A29F879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High risk groups, hospitalised, severe, and progressive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ymptoms, uncomplicated and complicated cases within 48 hours of symptom onset, healthcare workers, patients with HH contacts who are high risk for complications from influenza</w:t>
            </w:r>
          </w:p>
        </w:tc>
        <w:tc>
          <w:tcPr>
            <w:tcW w:w="0" w:type="auto"/>
          </w:tcPr>
          <w:p w14:paraId="272E0231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ILI + high risk, SARI, or ILI + progression/ deterioration of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isease (as defined in guideline)</w:t>
            </w:r>
          </w:p>
        </w:tc>
        <w:tc>
          <w:tcPr>
            <w:tcW w:w="0" w:type="auto"/>
          </w:tcPr>
          <w:p w14:paraId="2B16C92D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LI PLUS high risk or moderate/severe influenza</w:t>
            </w:r>
          </w:p>
        </w:tc>
        <w:tc>
          <w:tcPr>
            <w:tcW w:w="0" w:type="auto"/>
          </w:tcPr>
          <w:p w14:paraId="24307FBE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eets ILI definition, hospitalised, severe or with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complications, worsening clinical course, high risk groups, </w:t>
            </w:r>
            <w:proofErr w:type="gram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and also</w:t>
            </w:r>
            <w:proofErr w:type="gram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ow risk individuals &lt;48 hours, patient in contact with high-risk groups</w:t>
            </w:r>
          </w:p>
        </w:tc>
        <w:tc>
          <w:tcPr>
            <w:tcW w:w="0" w:type="auto"/>
          </w:tcPr>
          <w:p w14:paraId="73A15EE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lastRenderedPageBreak/>
              <w:t>Unspecified</w:t>
            </w:r>
          </w:p>
        </w:tc>
        <w:tc>
          <w:tcPr>
            <w:tcW w:w="0" w:type="auto"/>
          </w:tcPr>
          <w:p w14:paraId="10C3D889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omplicated flu, consider early treatment in high-risk groups</w:t>
            </w:r>
          </w:p>
        </w:tc>
      </w:tr>
      <w:tr w:rsidR="00276604" w:rsidRPr="007C7DEF" w14:paraId="0199999E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4C5852D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High risk group</w:t>
            </w:r>
          </w:p>
        </w:tc>
        <w:tc>
          <w:tcPr>
            <w:tcW w:w="0" w:type="auto"/>
          </w:tcPr>
          <w:p w14:paraId="73700435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, O, P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B* (BMI &gt;30) Co, N, H, Aboriginal and Torres Strait Islander people of any age</w:t>
            </w:r>
          </w:p>
        </w:tc>
        <w:tc>
          <w:tcPr>
            <w:tcW w:w="0" w:type="auto"/>
          </w:tcPr>
          <w:p w14:paraId="2B5E653C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, O, Co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B* (&gt;30), P</w:t>
            </w:r>
          </w:p>
        </w:tc>
        <w:tc>
          <w:tcPr>
            <w:tcW w:w="0" w:type="auto"/>
          </w:tcPr>
          <w:p w14:paraId="5F5E6B90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, O, Co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P, A, B, N</w:t>
            </w:r>
          </w:p>
        </w:tc>
        <w:tc>
          <w:tcPr>
            <w:tcW w:w="0" w:type="auto"/>
          </w:tcPr>
          <w:p w14:paraId="44515911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, I, O, Co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P, A, B, N</w:t>
            </w:r>
          </w:p>
        </w:tc>
        <w:tc>
          <w:tcPr>
            <w:tcW w:w="0" w:type="auto"/>
          </w:tcPr>
          <w:p w14:paraId="7FD2AE46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o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A, O, P, C, I</w:t>
            </w:r>
          </w:p>
        </w:tc>
        <w:tc>
          <w:tcPr>
            <w:tcW w:w="0" w:type="auto"/>
          </w:tcPr>
          <w:p w14:paraId="5074B01C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o, P, O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O, C, I</w:t>
            </w:r>
          </w:p>
        </w:tc>
        <w:tc>
          <w:tcPr>
            <w:tcW w:w="0" w:type="auto"/>
          </w:tcPr>
          <w:p w14:paraId="2795059B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O,I</w:t>
            </w:r>
            <w:proofErr w:type="gram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Co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P, C, B, N</w:t>
            </w:r>
          </w:p>
        </w:tc>
        <w:tc>
          <w:tcPr>
            <w:tcW w:w="0" w:type="auto"/>
          </w:tcPr>
          <w:p w14:paraId="1B04C036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O, I, P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Co, B (&gt;=30)</w:t>
            </w:r>
          </w:p>
        </w:tc>
        <w:tc>
          <w:tcPr>
            <w:tcW w:w="0" w:type="auto"/>
          </w:tcPr>
          <w:p w14:paraId="204E943D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o, Hi/</w:t>
            </w:r>
            <w:proofErr w:type="spellStart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mm</w:t>
            </w:r>
            <w:proofErr w:type="spellEnd"/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, A, C, P, obese children</w:t>
            </w:r>
          </w:p>
        </w:tc>
      </w:tr>
      <w:tr w:rsidR="00276604" w:rsidRPr="007C7DEF" w14:paraId="0384A486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7CA6F16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evere influenza definition</w:t>
            </w:r>
          </w:p>
        </w:tc>
        <w:tc>
          <w:tcPr>
            <w:tcW w:w="0" w:type="auto"/>
          </w:tcPr>
          <w:p w14:paraId="2B86EBCF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ses that require ventilatory or haemodynamic support</w:t>
            </w:r>
          </w:p>
        </w:tc>
        <w:tc>
          <w:tcPr>
            <w:tcW w:w="0" w:type="auto"/>
          </w:tcPr>
          <w:p w14:paraId="721133D8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tinuous high fever for &gt; 3 days, accompanied by severe cough, coughing up purulent sputum, bloody sputum, or chest pain; 2. Rapid respiratory rate, dyspnoea, cyanosis of lips; 3. Mental changes: slow reaction, drowsiness, restlessness, convulsions, etc.; 4. Severe vomiting, diarrhoea, and signs of dehydration; 5. Combined with pneumonia; 6. Significant aggravation of the original underlying disease; 7. Other clinical conditions requiring hospitalization.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 xml:space="preserve">(2) Those who 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have any of the following conditions are considered critical cases: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1. Respiratory failure; 2. Acute necrotizing encephalopathy; 3. Septic shock; 4. Multiple organ dysfunction; 5. Other serious clinical conditions requiring intensive care.</w:t>
            </w:r>
          </w:p>
        </w:tc>
        <w:tc>
          <w:tcPr>
            <w:tcW w:w="0" w:type="auto"/>
          </w:tcPr>
          <w:p w14:paraId="18FEE8E5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Unspecified</w:t>
            </w:r>
          </w:p>
        </w:tc>
        <w:tc>
          <w:tcPr>
            <w:tcW w:w="0" w:type="auto"/>
          </w:tcPr>
          <w:p w14:paraId="063963C0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2B465F5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ARI defined as ILI PLUS at least one of: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• fast breathing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• infiltrate on chest X-ray. But because X-rays are not available in the Outer Islands, HCWs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eed to look out for one or more of the following respiratory signs and symptoms: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– difficulty in breathing and chest heaving;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– use of accessory muscles, supra-clavicular recession, tracheal tug (mainly in adults and older children);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– lower-chest in-drawing, sternal recession or noisy breathing when calm, flaring of alae nasi (especially in children);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– inability to complete a sentence without stopping for air;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– feeling of suffocation;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– new chest-signs upon auscultation, including crepitations/rhonchi, decreased breath sound or silent chest, dullness to percussion.</w:t>
            </w:r>
          </w:p>
        </w:tc>
        <w:tc>
          <w:tcPr>
            <w:tcW w:w="0" w:type="auto"/>
          </w:tcPr>
          <w:p w14:paraId="3DB86476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ILI PLUS Respiratory impairment/evidence clinical dehydration or shock/altered GCS, other clinical concerns. Signs and symptoms of moderate to severe influenza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1. Respiratory difficulty: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Shortness of breath, rapid breathing or purple or blue discoloration of lips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 xml:space="preserve">2. Coughing out blood or </w:t>
            </w:r>
            <w:proofErr w:type="gramStart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lood streaked</w:t>
            </w:r>
            <w:proofErr w:type="gramEnd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putum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3. Persistent chest pains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4. Persistent diarrhoea and /or vomiting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5. Fever persisting beyond 3 days or recurring after 3 days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 xml:space="preserve">6. Abnormal behaviour, </w:t>
            </w:r>
            <w:proofErr w:type="gramStart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fusion ,</w:t>
            </w:r>
            <w:proofErr w:type="gramEnd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less responsive , convulsion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 xml:space="preserve">7. Dizziness when standing and/ or 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reduced urine production</w:t>
            </w:r>
          </w:p>
        </w:tc>
        <w:tc>
          <w:tcPr>
            <w:tcW w:w="0" w:type="auto"/>
          </w:tcPr>
          <w:p w14:paraId="65F2D164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“influenza corresponding to the definition of influenza-like illness (ILI; sudden onset of fever and cough or sore throat) and presenting at least one of the following clinical presentations: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 xml:space="preserve">- </w:t>
            </w:r>
            <w:proofErr w:type="spellStart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yspnea</w:t>
            </w:r>
            <w:proofErr w:type="spellEnd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chypnea</w:t>
            </w:r>
            <w:proofErr w:type="spellEnd"/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, or hypoxia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- Radiological signs of LRTI disease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- CNS involvement (e.g., encephalopathy, encephalitis)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- Severe dehydration – Acute renal failure – Septic shock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- Exacerbation of underlying chronic disease, including asthma,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 xml:space="preserve">COPD, chronic hepatic or renal insufficiency, 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diabetes mellitus, or other cardiovascular conditions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- Any other influenza-related condition or clinical presentation requiring hospital admission</w:t>
            </w:r>
          </w:p>
        </w:tc>
        <w:tc>
          <w:tcPr>
            <w:tcW w:w="0" w:type="auto"/>
          </w:tcPr>
          <w:p w14:paraId="2F57D0F5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“Complications: viral pneumonia, secondary bacterial pneumonia, CNS 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pgNum/>
              <w:t xml:space="preserve">manifestation, cardiac 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pgNum/>
              <w:t>manifestation, exacerbation of co-morbidities. Signs of deterioration: difficulty breathing, tachypnoea, cyanosis, altered GCS, hypotension, sustained high fever.”</w:t>
            </w:r>
          </w:p>
        </w:tc>
        <w:tc>
          <w:tcPr>
            <w:tcW w:w="0" w:type="auto"/>
          </w:tcPr>
          <w:p w14:paraId="56F8027F" w14:textId="77777777" w:rsidR="00276604" w:rsidRPr="00F453AF" w:rsidRDefault="00276604" w:rsidP="004D397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“Clinical syndrome of flu PLUS Lung damage with clinical manifestations of respiratory failure (rapid breathing, difficulty breathing, decreased SpO2, decreased PaO2) and/or: secondary complications such as sinusitis, pneumonia due to bacterial superinfection, septic shock, multiple organ failure. Or</w:t>
            </w:r>
            <w:r w:rsidRPr="00F453A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+ There are signs of worsening of accompanying chronic diseases (lung disease, liver disease, kidney failure, diabetes, cardiovascular disease, blood disease)”</w:t>
            </w:r>
          </w:p>
        </w:tc>
      </w:tr>
      <w:tr w:rsidR="00276604" w:rsidRPr="007C7DEF" w14:paraId="79F802B9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2A848C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Mild influenza definition</w:t>
            </w:r>
          </w:p>
        </w:tc>
        <w:tc>
          <w:tcPr>
            <w:tcW w:w="0" w:type="auto"/>
          </w:tcPr>
          <w:p w14:paraId="5CFBBDB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0A94E99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Flu like symptoms without complications</w:t>
            </w:r>
          </w:p>
        </w:tc>
        <w:tc>
          <w:tcPr>
            <w:tcW w:w="0" w:type="auto"/>
          </w:tcPr>
          <w:p w14:paraId="3A3923D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3D21BEC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52A0F544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LI definition: ‘sudden onset of fever (measured) ≥38°C AND at least one of the following symptoms: cough and/or sore throat. ILI case definition is met BUT there is no shortness of breath or dyspnoea.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• Diarrhoea and/or vomiting may be present with no sign of dehydration.</w:t>
            </w:r>
          </w:p>
        </w:tc>
        <w:tc>
          <w:tcPr>
            <w:tcW w:w="0" w:type="auto"/>
          </w:tcPr>
          <w:p w14:paraId="03EE2027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LI: History of high fever with temperature &gt; 38°C and cough with onset within the last ten (10) days</w:t>
            </w:r>
          </w:p>
        </w:tc>
        <w:tc>
          <w:tcPr>
            <w:tcW w:w="0" w:type="auto"/>
          </w:tcPr>
          <w:p w14:paraId="6154219A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ILI definition: sudden onset of fever with coughing or sore throat.</w:t>
            </w:r>
          </w:p>
        </w:tc>
        <w:tc>
          <w:tcPr>
            <w:tcW w:w="0" w:type="auto"/>
          </w:tcPr>
          <w:p w14:paraId="7399FBF1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LI: Sudden onset, fever (ear temperature </w:t>
            </w:r>
            <w:r w:rsidRPr="00F453AF">
              <w:rPr>
                <w:rFonts w:ascii="Cambria Math" w:hAnsi="Cambria Math" w:cs="Cambria Math"/>
                <w:color w:val="000000"/>
                <w:sz w:val="16"/>
                <w:szCs w:val="16"/>
              </w:rPr>
              <w:t>≧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38°C or above) and respiratory symptoms.</w:t>
            </w:r>
          </w:p>
        </w:tc>
        <w:tc>
          <w:tcPr>
            <w:tcW w:w="0" w:type="auto"/>
          </w:tcPr>
          <w:p w14:paraId="75633513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Fever (usually above 38 degrees C), generalized muscle aches and one of the following respiratory symptoms: sore throat, sneezing, stuffy nose, runny nose, cough, difficulty breathing.</w:t>
            </w:r>
          </w:p>
        </w:tc>
      </w:tr>
      <w:tr w:rsidR="00276604" w:rsidRPr="007C7DEF" w14:paraId="0E70F4D3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3A8D77E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Diagnostic requirement</w:t>
            </w:r>
          </w:p>
        </w:tc>
        <w:tc>
          <w:tcPr>
            <w:tcW w:w="0" w:type="auto"/>
          </w:tcPr>
          <w:p w14:paraId="603DCD21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Discusses possible tests, does not provide recommendation</w:t>
            </w:r>
          </w:p>
        </w:tc>
        <w:tc>
          <w:tcPr>
            <w:tcW w:w="0" w:type="auto"/>
          </w:tcPr>
          <w:p w14:paraId="3DF360A0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onditional: Yes, unless causes delay in treatment</w:t>
            </w:r>
          </w:p>
        </w:tc>
        <w:tc>
          <w:tcPr>
            <w:tcW w:w="0" w:type="auto"/>
          </w:tcPr>
          <w:p w14:paraId="3CCEBAB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1DD90C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C076EF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 – due to limited local availability</w:t>
            </w:r>
          </w:p>
        </w:tc>
        <w:tc>
          <w:tcPr>
            <w:tcW w:w="0" w:type="auto"/>
          </w:tcPr>
          <w:p w14:paraId="1438E9A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t required</w:t>
            </w:r>
          </w:p>
        </w:tc>
        <w:tc>
          <w:tcPr>
            <w:tcW w:w="0" w:type="auto"/>
          </w:tcPr>
          <w:p w14:paraId="6669538F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Doesn’t specify discusses techniques, and that confirmatory testing is not necessary during epidemics</w:t>
            </w:r>
          </w:p>
        </w:tc>
        <w:tc>
          <w:tcPr>
            <w:tcW w:w="0" w:type="auto"/>
          </w:tcPr>
          <w:p w14:paraId="71B77A40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Conditionally recommends - do not wait for results to start treatment</w:t>
            </w:r>
          </w:p>
        </w:tc>
        <w:tc>
          <w:tcPr>
            <w:tcW w:w="0" w:type="auto"/>
          </w:tcPr>
          <w:p w14:paraId="26D9D945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Lists options, does not set conditions or recommendations</w:t>
            </w:r>
          </w:p>
        </w:tc>
      </w:tr>
      <w:tr w:rsidR="00276604" w:rsidRPr="007C7DEF" w14:paraId="4FA97F5B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E6D047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Oseltamivir</w:t>
            </w:r>
          </w:p>
        </w:tc>
        <w:tc>
          <w:tcPr>
            <w:tcW w:w="0" w:type="auto"/>
          </w:tcPr>
          <w:p w14:paraId="575028F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402AE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DBAA8F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F1361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B5F8D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17FEB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F93653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9E7AF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EE0585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276604" w:rsidRPr="007C7DEF" w14:paraId="27A1256C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3487B50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Zanamivir</w:t>
            </w:r>
          </w:p>
        </w:tc>
        <w:tc>
          <w:tcPr>
            <w:tcW w:w="0" w:type="auto"/>
          </w:tcPr>
          <w:p w14:paraId="5538A7C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9888BA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61644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150A1A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D57584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AE3050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245621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AD015A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BDC25C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276604" w:rsidRPr="007C7DEF" w14:paraId="55D9CC4B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6C255E9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 xml:space="preserve">Peramivir </w:t>
            </w:r>
          </w:p>
        </w:tc>
        <w:tc>
          <w:tcPr>
            <w:tcW w:w="0" w:type="auto"/>
          </w:tcPr>
          <w:p w14:paraId="70AA0C0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69C9EF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18C5B8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09F268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496BC0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55B81E7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37666B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04F7B5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3C3C1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075C8F1C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F7F2AD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Laninamivir</w:t>
            </w:r>
          </w:p>
        </w:tc>
        <w:tc>
          <w:tcPr>
            <w:tcW w:w="0" w:type="auto"/>
          </w:tcPr>
          <w:p w14:paraId="6C9B72E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293672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BE9F4C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96132F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0EC128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B90A49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707B20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D45FA6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0A43A4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16AD817D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4EAEC6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Amantadine</w:t>
            </w:r>
          </w:p>
        </w:tc>
        <w:tc>
          <w:tcPr>
            <w:tcW w:w="0" w:type="auto"/>
          </w:tcPr>
          <w:p w14:paraId="437D07D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EA2685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789DC6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ED811A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72296DF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3A6D396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B3F408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*</w:t>
            </w:r>
          </w:p>
        </w:tc>
        <w:tc>
          <w:tcPr>
            <w:tcW w:w="0" w:type="auto"/>
          </w:tcPr>
          <w:p w14:paraId="149BC31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698958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63D792BF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94D4E4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Rimantadine</w:t>
            </w:r>
          </w:p>
        </w:tc>
        <w:tc>
          <w:tcPr>
            <w:tcW w:w="0" w:type="auto"/>
          </w:tcPr>
          <w:p w14:paraId="45C1110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AB5F59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19C158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BF283D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51B8472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58EE68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762DD14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56C3937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7FE5A36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54EB1C61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60258E0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Baloxavir</w:t>
            </w:r>
          </w:p>
        </w:tc>
        <w:tc>
          <w:tcPr>
            <w:tcW w:w="0" w:type="auto"/>
          </w:tcPr>
          <w:p w14:paraId="1BC6071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70BF7A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12938E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579EC2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*</w:t>
            </w:r>
          </w:p>
        </w:tc>
        <w:tc>
          <w:tcPr>
            <w:tcW w:w="0" w:type="auto"/>
          </w:tcPr>
          <w:p w14:paraId="1166AC3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AEA0F2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70541C1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5C67EC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AFADC8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513BED74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5AACA04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Favipiravir</w:t>
            </w:r>
          </w:p>
        </w:tc>
        <w:tc>
          <w:tcPr>
            <w:tcW w:w="0" w:type="auto"/>
          </w:tcPr>
          <w:p w14:paraId="2B8EE63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421CA6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3F5FB5A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55C7A8E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*</w:t>
            </w:r>
          </w:p>
        </w:tc>
        <w:tc>
          <w:tcPr>
            <w:tcW w:w="0" w:type="auto"/>
          </w:tcPr>
          <w:p w14:paraId="67A7370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4F5E4B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3854725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AB4158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9A9C6C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03EF98C6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3114C3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F453AF">
              <w:rPr>
                <w:rFonts w:ascii="Calibri" w:hAnsi="Calibri" w:cs="Calibri"/>
                <w:sz w:val="16"/>
                <w:szCs w:val="16"/>
              </w:rPr>
              <w:t>Umifenovir</w:t>
            </w:r>
            <w:proofErr w:type="spellEnd"/>
          </w:p>
        </w:tc>
        <w:tc>
          <w:tcPr>
            <w:tcW w:w="0" w:type="auto"/>
          </w:tcPr>
          <w:p w14:paraId="49A5A1F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72442FB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E86BC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3B7BB6E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4241D8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88C74B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F6679A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956E2F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54D5CD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3BAF14E9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9C4904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0" w:type="auto"/>
          </w:tcPr>
          <w:p w14:paraId="24E02EB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76DE9E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Herbal remedies</w:t>
            </w:r>
          </w:p>
        </w:tc>
        <w:tc>
          <w:tcPr>
            <w:tcW w:w="0" w:type="auto"/>
          </w:tcPr>
          <w:p w14:paraId="5EB3AD5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E0ED68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A49AC2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475F02B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2F8853F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331C760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65E9214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57B0F583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46C2003E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Corticosteroids</w:t>
            </w:r>
          </w:p>
        </w:tc>
        <w:tc>
          <w:tcPr>
            <w:tcW w:w="0" w:type="auto"/>
          </w:tcPr>
          <w:p w14:paraId="1B901CF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2B3424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3201CFB8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A8A955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0190371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49E83A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202DD279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18F03667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  <w:tc>
          <w:tcPr>
            <w:tcW w:w="0" w:type="auto"/>
          </w:tcPr>
          <w:p w14:paraId="5263BF5B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Unspecified</w:t>
            </w:r>
          </w:p>
        </w:tc>
      </w:tr>
      <w:tr w:rsidR="00276604" w:rsidRPr="007C7DEF" w14:paraId="6821F16B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3AC796E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Order of recommendation</w:t>
            </w:r>
          </w:p>
        </w:tc>
        <w:tc>
          <w:tcPr>
            <w:tcW w:w="0" w:type="auto"/>
          </w:tcPr>
          <w:p w14:paraId="15F40BFC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E7C78A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82D315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t applicable</w:t>
            </w:r>
          </w:p>
        </w:tc>
        <w:tc>
          <w:tcPr>
            <w:tcW w:w="0" w:type="auto"/>
          </w:tcPr>
          <w:p w14:paraId="18CA1FC3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D3130D1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t applicable</w:t>
            </w:r>
          </w:p>
        </w:tc>
        <w:tc>
          <w:tcPr>
            <w:tcW w:w="0" w:type="auto"/>
          </w:tcPr>
          <w:p w14:paraId="032A8584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t applicable</w:t>
            </w:r>
          </w:p>
        </w:tc>
        <w:tc>
          <w:tcPr>
            <w:tcW w:w="0" w:type="auto"/>
          </w:tcPr>
          <w:p w14:paraId="1150C64A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2D3B43D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6EB67135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276604" w:rsidRPr="007C7DEF" w14:paraId="06576CF0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793776C0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Symptom window</w:t>
            </w:r>
          </w:p>
        </w:tc>
        <w:tc>
          <w:tcPr>
            <w:tcW w:w="0" w:type="auto"/>
          </w:tcPr>
          <w:p w14:paraId="5FD39EA1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“Offer treatment to indicated groups regardless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of the duration of symptoms”</w:t>
            </w:r>
          </w:p>
        </w:tc>
        <w:tc>
          <w:tcPr>
            <w:tcW w:w="0" w:type="auto"/>
          </w:tcPr>
          <w:p w14:paraId="5479827E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“As early as possible, target &lt;48 hours” </w:t>
            </w: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“Uncomplicated low risk patients may be considered within 48 hours, if risks and benefits considered”</w:t>
            </w:r>
          </w:p>
        </w:tc>
        <w:tc>
          <w:tcPr>
            <w:tcW w:w="0" w:type="auto"/>
          </w:tcPr>
          <w:p w14:paraId="54900D37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“as soon as possible” aim &lt;48 hours</w:t>
            </w:r>
          </w:p>
        </w:tc>
        <w:tc>
          <w:tcPr>
            <w:tcW w:w="0" w:type="auto"/>
          </w:tcPr>
          <w:p w14:paraId="3557D0F8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arget &lt;48 hours</w:t>
            </w:r>
          </w:p>
        </w:tc>
        <w:tc>
          <w:tcPr>
            <w:tcW w:w="0" w:type="auto"/>
          </w:tcPr>
          <w:p w14:paraId="04F899B5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arget &lt;48 hours</w:t>
            </w:r>
          </w:p>
        </w:tc>
        <w:tc>
          <w:tcPr>
            <w:tcW w:w="0" w:type="auto"/>
          </w:tcPr>
          <w:p w14:paraId="502D5F8A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arget &lt;48 hours</w:t>
            </w:r>
          </w:p>
        </w:tc>
        <w:tc>
          <w:tcPr>
            <w:tcW w:w="0" w:type="auto"/>
          </w:tcPr>
          <w:p w14:paraId="77B7001B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arget &lt;48 hours</w:t>
            </w:r>
          </w:p>
        </w:tc>
        <w:tc>
          <w:tcPr>
            <w:tcW w:w="0" w:type="auto"/>
          </w:tcPr>
          <w:p w14:paraId="428BF6E2" w14:textId="77777777" w:rsidR="00276604" w:rsidRPr="00F453AF" w:rsidRDefault="00276604" w:rsidP="004D3979">
            <w:pPr>
              <w:rPr>
                <w:rFonts w:ascii="Calibri" w:hAnsi="Calibri" w:cs="Calibri"/>
                <w:sz w:val="16"/>
                <w:szCs w:val="16"/>
              </w:rPr>
            </w:pPr>
            <w:r w:rsidRPr="00F453AF">
              <w:rPr>
                <w:rFonts w:ascii="Calibri" w:hAnsi="Calibri" w:cs="Calibri"/>
                <w:color w:val="000000"/>
                <w:sz w:val="16"/>
                <w:szCs w:val="16"/>
              </w:rPr>
              <w:t>Target &lt;48 hours</w:t>
            </w:r>
          </w:p>
        </w:tc>
        <w:tc>
          <w:tcPr>
            <w:tcW w:w="0" w:type="auto"/>
          </w:tcPr>
          <w:p w14:paraId="0E8B054F" w14:textId="77777777" w:rsidR="00276604" w:rsidRPr="00F453AF" w:rsidRDefault="00276604" w:rsidP="004D397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53AF">
              <w:rPr>
                <w:rFonts w:ascii="Calibri" w:hAnsi="Calibri" w:cs="Calibri"/>
                <w:sz w:val="16"/>
                <w:szCs w:val="16"/>
              </w:rPr>
              <w:t>“As soon as possible”</w:t>
            </w:r>
          </w:p>
        </w:tc>
      </w:tr>
      <w:tr w:rsidR="00276604" w:rsidRPr="007C7DEF" w14:paraId="3FE26040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62FAE05E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se Specified</w:t>
            </w:r>
          </w:p>
        </w:tc>
        <w:tc>
          <w:tcPr>
            <w:tcW w:w="0" w:type="auto"/>
          </w:tcPr>
          <w:p w14:paraId="4D7E644B" w14:textId="77777777" w:rsidR="00276604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4DA6B8A" w14:textId="77777777" w:rsidR="00276604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A5C3BE3" w14:textId="77777777" w:rsidR="00276604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F725A7E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106643E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D40A1E0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38ED1E2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916BE31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88B37A3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276604" w:rsidRPr="007C7DEF" w14:paraId="17C89C70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6A9350A3" w14:textId="77777777" w:rsidR="00276604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fety/Toxicity information</w:t>
            </w:r>
          </w:p>
        </w:tc>
        <w:tc>
          <w:tcPr>
            <w:tcW w:w="0" w:type="auto"/>
          </w:tcPr>
          <w:p w14:paraId="308971CE" w14:textId="77777777" w:rsidR="00276604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3DFB797" w14:textId="77777777" w:rsidR="00276604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892E7D5" w14:textId="77777777" w:rsidR="00276604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6D4B744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98759DB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88F2290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62DDFD5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8F0A8F9" w14:textId="77777777" w:rsidR="00276604" w:rsidRPr="007C7DEF" w:rsidRDefault="00276604" w:rsidP="004D397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38F33F2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276604" w:rsidRPr="007C7DEF" w14:paraId="303590D4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06264025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Regulatory Status Stated</w:t>
            </w:r>
          </w:p>
        </w:tc>
        <w:tc>
          <w:tcPr>
            <w:tcW w:w="0" w:type="auto"/>
          </w:tcPr>
          <w:p w14:paraId="04777B8D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6CB74DC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64F154D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2F13511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A8D9E07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5F425A4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2550023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1F3066D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34A308E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276604" w:rsidRPr="007C7DEF" w14:paraId="0A73BE32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201EC4F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st effectiveness analysis</w:t>
            </w:r>
          </w:p>
        </w:tc>
        <w:tc>
          <w:tcPr>
            <w:tcW w:w="0" w:type="auto"/>
          </w:tcPr>
          <w:p w14:paraId="6ED35DA0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DBBB58A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530570E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A88B1D2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91A70D3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6671695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BDA3A5A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DFD81EE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16E95C1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276604" w:rsidRPr="007C7DEF" w14:paraId="4014877A" w14:textId="77777777" w:rsidTr="004D3979">
        <w:trPr>
          <w:trHeight w:val="20"/>
        </w:trPr>
        <w:tc>
          <w:tcPr>
            <w:tcW w:w="0" w:type="auto"/>
            <w:shd w:val="clear" w:color="auto" w:fill="DEEAF6" w:themeFill="accent5" w:themeFillTint="33"/>
          </w:tcPr>
          <w:p w14:paraId="155436AB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Competing interest declaration</w:t>
            </w:r>
          </w:p>
        </w:tc>
        <w:tc>
          <w:tcPr>
            <w:tcW w:w="0" w:type="auto"/>
          </w:tcPr>
          <w:p w14:paraId="5AC20D6E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18A2C35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CCEDD5A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70E6EFA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FC4703E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E12EB71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6DF1DB4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8833916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D31F1C2" w14:textId="77777777" w:rsidR="00276604" w:rsidRPr="007C7DEF" w:rsidRDefault="00276604" w:rsidP="004D3979">
            <w:pPr>
              <w:rPr>
                <w:rFonts w:cstheme="minorHAnsi"/>
                <w:sz w:val="18"/>
                <w:szCs w:val="18"/>
              </w:rPr>
            </w:pPr>
            <w:r w:rsidRPr="007C7DEF">
              <w:rPr>
                <w:rFonts w:cstheme="minorHAnsi"/>
                <w:sz w:val="18"/>
                <w:szCs w:val="18"/>
              </w:rPr>
              <w:t>No</w:t>
            </w:r>
          </w:p>
        </w:tc>
      </w:tr>
    </w:tbl>
    <w:p w14:paraId="6E9E31A7" w14:textId="77777777" w:rsidR="00276604" w:rsidRDefault="00276604" w:rsidP="00276604"/>
    <w:p w14:paraId="45E3C7CF" w14:textId="77777777" w:rsidR="00276604" w:rsidRPr="00080767" w:rsidRDefault="00276604" w:rsidP="00276604">
      <w:pPr>
        <w:rPr>
          <w:i/>
          <w:iCs/>
        </w:rPr>
      </w:pPr>
      <w:r w:rsidRPr="00080767">
        <w:rPr>
          <w:b/>
          <w:bCs/>
          <w:i/>
          <w:iCs/>
        </w:rPr>
        <w:t>Abbreviations:</w:t>
      </w:r>
      <w:r w:rsidRPr="00080767">
        <w:rPr>
          <w:i/>
          <w:iCs/>
        </w:rPr>
        <w:t xml:space="preserve"> </w:t>
      </w:r>
      <w:r>
        <w:rPr>
          <w:i/>
          <w:iCs/>
        </w:rPr>
        <w:t xml:space="preserve">CNS: Central Nervous System; LRTI: Lower Respiratory Tract Infection; HH: Household; </w:t>
      </w:r>
      <w:r w:rsidRPr="00080767">
        <w:rPr>
          <w:i/>
          <w:iCs/>
        </w:rPr>
        <w:t>ILI: Influenza-like Illness; SARI: Severe Acute Respiratory Illness</w:t>
      </w:r>
      <w:r>
        <w:rPr>
          <w:i/>
          <w:iCs/>
        </w:rPr>
        <w:t xml:space="preserve">; </w:t>
      </w:r>
      <w:r w:rsidRPr="00080767">
        <w:rPr>
          <w:i/>
          <w:iCs/>
        </w:rPr>
        <w:t>WHO: World Health Organisation</w:t>
      </w:r>
      <w:r>
        <w:rPr>
          <w:i/>
          <w:iCs/>
        </w:rPr>
        <w:t>.</w:t>
      </w:r>
    </w:p>
    <w:p w14:paraId="4E7518A8" w14:textId="77777777" w:rsidR="00276604" w:rsidRPr="00080767" w:rsidRDefault="00276604" w:rsidP="00276604">
      <w:pPr>
        <w:rPr>
          <w:i/>
          <w:iCs/>
        </w:rPr>
      </w:pPr>
      <w:r w:rsidRPr="00080767">
        <w:rPr>
          <w:i/>
          <w:iCs/>
          <w:u w:val="single"/>
        </w:rPr>
        <w:t>High Risk Groups:</w:t>
      </w:r>
      <w:r w:rsidRPr="00080767">
        <w:rPr>
          <w:i/>
          <w:iCs/>
        </w:rPr>
        <w:t xml:space="preserve"> A: people younger than 19 years of age on long-term aspirin- or salicylate-containing medications; B: people with a body mass index (BMI) of 40 or higher; C: Children &lt;5 years; Co: Co-morbidities (cardiac, renal, lung, liver, neurological/neurodevelopmental, haematological, endocrine, metabolic); H: Healthcare workers; H/</w:t>
      </w:r>
      <w:proofErr w:type="spellStart"/>
      <w:r w:rsidRPr="00080767">
        <w:rPr>
          <w:i/>
          <w:iCs/>
        </w:rPr>
        <w:t>Imm</w:t>
      </w:r>
      <w:proofErr w:type="spellEnd"/>
      <w:r w:rsidRPr="00080767">
        <w:rPr>
          <w:i/>
          <w:iCs/>
        </w:rPr>
        <w:t xml:space="preserve">: HIV/Immunocompromised; Ho: No fixed abode;  N: Nursing home or chronic care facility residents; I: Infants &lt;2 years old; O: Older people ≥ 65; P: Pregnant women </w:t>
      </w:r>
      <w:r w:rsidRPr="00080767">
        <w:rPr>
          <w:rFonts w:ascii="Calibri" w:hAnsi="Calibri" w:cs="Calibri"/>
          <w:i/>
          <w:iCs/>
          <w:color w:val="000000"/>
        </w:rPr>
        <w:t>and women up to 2 weeks postpartum</w:t>
      </w:r>
      <w:r w:rsidRPr="00080767">
        <w:rPr>
          <w:i/>
          <w:iCs/>
        </w:rPr>
        <w:t>.</w:t>
      </w:r>
    </w:p>
    <w:p w14:paraId="7D3FB14E" w14:textId="77777777" w:rsidR="00276604" w:rsidRPr="00080767" w:rsidRDefault="00276604" w:rsidP="00276604">
      <w:pPr>
        <w:rPr>
          <w:i/>
          <w:iCs/>
        </w:rPr>
      </w:pPr>
      <w:r w:rsidRPr="00080767">
        <w:rPr>
          <w:i/>
          <w:iCs/>
          <w:u w:val="single"/>
        </w:rPr>
        <w:t>Influenza-Type:</w:t>
      </w:r>
      <w:r w:rsidRPr="00080767">
        <w:rPr>
          <w:i/>
          <w:iCs/>
        </w:rPr>
        <w:t xml:space="preserve"> S: Seasonal; P: Pandemic, Z: Zoonotic</w:t>
      </w:r>
    </w:p>
    <w:p w14:paraId="03AB9012" w14:textId="08642ED5" w:rsidR="00A35CE2" w:rsidRPr="00276604" w:rsidRDefault="00276604">
      <w:pPr>
        <w:rPr>
          <w:i/>
          <w:iCs/>
        </w:rPr>
      </w:pPr>
      <w:r w:rsidRPr="00080767">
        <w:rPr>
          <w:i/>
          <w:iCs/>
        </w:rPr>
        <w:t>*Conditional recommendatio</w:t>
      </w:r>
      <w:r>
        <w:rPr>
          <w:i/>
          <w:iCs/>
        </w:rPr>
        <w:t>n</w:t>
      </w:r>
    </w:p>
    <w:sectPr w:rsidR="00A35CE2" w:rsidRPr="00276604" w:rsidSect="00146E2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04"/>
    <w:rsid w:val="00041EE9"/>
    <w:rsid w:val="00085F40"/>
    <w:rsid w:val="000E41F0"/>
    <w:rsid w:val="00104909"/>
    <w:rsid w:val="00116957"/>
    <w:rsid w:val="00123CFD"/>
    <w:rsid w:val="001612A0"/>
    <w:rsid w:val="001C61A4"/>
    <w:rsid w:val="002001A9"/>
    <w:rsid w:val="00276604"/>
    <w:rsid w:val="00304C62"/>
    <w:rsid w:val="00325AE0"/>
    <w:rsid w:val="00386EC3"/>
    <w:rsid w:val="00395158"/>
    <w:rsid w:val="003C5E4F"/>
    <w:rsid w:val="004B18EF"/>
    <w:rsid w:val="00606051"/>
    <w:rsid w:val="006300AE"/>
    <w:rsid w:val="00642EBC"/>
    <w:rsid w:val="006858EA"/>
    <w:rsid w:val="006A1874"/>
    <w:rsid w:val="007348A4"/>
    <w:rsid w:val="007413C6"/>
    <w:rsid w:val="007D1390"/>
    <w:rsid w:val="007E73FB"/>
    <w:rsid w:val="0083110F"/>
    <w:rsid w:val="00851146"/>
    <w:rsid w:val="008A1948"/>
    <w:rsid w:val="008E7225"/>
    <w:rsid w:val="008F3A0D"/>
    <w:rsid w:val="00916629"/>
    <w:rsid w:val="00934307"/>
    <w:rsid w:val="009432FA"/>
    <w:rsid w:val="009C7EA7"/>
    <w:rsid w:val="00A11009"/>
    <w:rsid w:val="00A152A0"/>
    <w:rsid w:val="00A35CE2"/>
    <w:rsid w:val="00A763C0"/>
    <w:rsid w:val="00A92AA9"/>
    <w:rsid w:val="00AC4B20"/>
    <w:rsid w:val="00B11F5F"/>
    <w:rsid w:val="00B414C8"/>
    <w:rsid w:val="00B5505A"/>
    <w:rsid w:val="00D06BD9"/>
    <w:rsid w:val="00D24CEE"/>
    <w:rsid w:val="00D900D2"/>
    <w:rsid w:val="00DC655C"/>
    <w:rsid w:val="00F00A61"/>
    <w:rsid w:val="00F42404"/>
    <w:rsid w:val="00F757BF"/>
    <w:rsid w:val="00F803A2"/>
    <w:rsid w:val="00FD2EE9"/>
    <w:rsid w:val="00FE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EC85A"/>
  <w15:chartTrackingRefBased/>
  <w15:docId w15:val="{FBAEA704-CBBE-6740-B131-18FC6403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04"/>
    <w:rPr>
      <w:rFonts w:eastAsia="Times New Roman" w:cs="Times New Roman"/>
      <w:sz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6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6604"/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276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52</Words>
  <Characters>9989</Characters>
  <Application>Microsoft Office Word</Application>
  <DocSecurity>0</DocSecurity>
  <Lines>83</Lines>
  <Paragraphs>23</Paragraphs>
  <ScaleCrop>false</ScaleCrop>
  <Company/>
  <LinksUpToDate>false</LinksUpToDate>
  <CharactersWithSpaces>1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eer</dc:creator>
  <cp:keywords/>
  <dc:description/>
  <cp:lastModifiedBy>Ellen Beer</cp:lastModifiedBy>
  <cp:revision>1</cp:revision>
  <dcterms:created xsi:type="dcterms:W3CDTF">2024-10-11T14:28:00Z</dcterms:created>
  <dcterms:modified xsi:type="dcterms:W3CDTF">2024-10-11T14:29:00Z</dcterms:modified>
</cp:coreProperties>
</file>